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5E0A" w:rsidRPr="000C07D9" w:rsidRDefault="00A15E0A" w:rsidP="00A15E0A">
      <w:pPr>
        <w:pStyle w:val="Heading1"/>
        <w:jc w:val="center"/>
        <w:rPr>
          <w:u w:val="none"/>
        </w:rPr>
      </w:pPr>
      <w:r w:rsidRPr="000C07D9">
        <w:rPr>
          <w:u w:val="none"/>
        </w:rPr>
        <w:t xml:space="preserve">Supplemental Table 11: Comorbid Viral Hepatitis C and </w:t>
      </w:r>
      <w:r w:rsidRPr="000C07D9">
        <w:rPr>
          <w:rStyle w:val="Heading1Char"/>
          <w:bCs/>
          <w:u w:val="none"/>
        </w:rPr>
        <w:t>Psychoactive Substance Use Disorders</w:t>
      </w:r>
      <w:r w:rsidRPr="000C07D9">
        <w:rPr>
          <w:u w:val="none"/>
        </w:rPr>
        <w:t>, Age-Adjusted Mortality Rates per 100,000 in United States stratified by Urban-Rural Classification, 1999-2023</w:t>
      </w:r>
    </w:p>
    <w:p w:rsidR="00A15E0A" w:rsidRPr="000C07D9" w:rsidRDefault="00A15E0A" w:rsidP="00A15E0A">
      <w:pPr>
        <w:pStyle w:val="Heading2"/>
        <w:jc w:val="center"/>
      </w:pPr>
    </w:p>
    <w:p w:rsidR="00A15E0A" w:rsidRPr="000C07D9" w:rsidRDefault="00A15E0A" w:rsidP="00A15E0A">
      <w:pPr>
        <w:jc w:val="center"/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A15E0A" w:rsidRPr="000C07D9" w:rsidTr="00747A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A15E0A" w:rsidRPr="000C07D9" w:rsidRDefault="00A15E0A" w:rsidP="00747A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011" w:type="dxa"/>
            <w:gridSpan w:val="2"/>
          </w:tcPr>
          <w:p w:rsidR="00A15E0A" w:rsidRPr="000C07D9" w:rsidRDefault="00A15E0A" w:rsidP="00747A0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Age-Adjusted Rate (95% CI)</w:t>
            </w:r>
          </w:p>
        </w:tc>
      </w:tr>
      <w:tr w:rsidR="00A15E0A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A15E0A" w:rsidRPr="000C07D9" w:rsidRDefault="00A15E0A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  <w:t>Year</w:t>
            </w:r>
          </w:p>
        </w:tc>
        <w:tc>
          <w:tcPr>
            <w:tcW w:w="3005" w:type="dxa"/>
          </w:tcPr>
          <w:p w:rsidR="00A15E0A" w:rsidRPr="000C07D9" w:rsidRDefault="00A15E0A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Urban</w:t>
            </w:r>
          </w:p>
        </w:tc>
        <w:tc>
          <w:tcPr>
            <w:tcW w:w="3006" w:type="dxa"/>
          </w:tcPr>
          <w:p w:rsidR="00A15E0A" w:rsidRPr="000C07D9" w:rsidRDefault="00A15E0A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ural</w:t>
            </w:r>
          </w:p>
        </w:tc>
      </w:tr>
      <w:tr w:rsidR="00A15E0A" w:rsidRPr="000C07D9" w:rsidTr="0074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A15E0A" w:rsidRPr="000C07D9" w:rsidRDefault="00A15E0A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sz w:val="24"/>
                <w:szCs w:val="24"/>
              </w:rPr>
              <w:t>1999</w:t>
            </w:r>
          </w:p>
        </w:tc>
        <w:tc>
          <w:tcPr>
            <w:tcW w:w="3005" w:type="dxa"/>
          </w:tcPr>
          <w:p w:rsidR="00A15E0A" w:rsidRPr="000C07D9" w:rsidRDefault="00A15E0A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 (0.4–0.4)</w:t>
            </w:r>
          </w:p>
        </w:tc>
        <w:tc>
          <w:tcPr>
            <w:tcW w:w="3006" w:type="dxa"/>
          </w:tcPr>
          <w:p w:rsidR="00A15E0A" w:rsidRPr="000C07D9" w:rsidRDefault="00A15E0A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 (0.2–0.3)</w:t>
            </w:r>
          </w:p>
        </w:tc>
      </w:tr>
      <w:tr w:rsidR="00A15E0A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A15E0A" w:rsidRPr="000C07D9" w:rsidRDefault="00A15E0A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sz w:val="24"/>
                <w:szCs w:val="24"/>
              </w:rPr>
              <w:t>2000</w:t>
            </w:r>
          </w:p>
        </w:tc>
        <w:tc>
          <w:tcPr>
            <w:tcW w:w="3005" w:type="dxa"/>
          </w:tcPr>
          <w:p w:rsidR="00A15E0A" w:rsidRPr="000C07D9" w:rsidRDefault="00A15E0A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 (0.5–0.6)</w:t>
            </w:r>
          </w:p>
        </w:tc>
        <w:tc>
          <w:tcPr>
            <w:tcW w:w="3006" w:type="dxa"/>
          </w:tcPr>
          <w:p w:rsidR="00A15E0A" w:rsidRPr="000C07D9" w:rsidRDefault="00A15E0A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 (0.3–0.4)</w:t>
            </w:r>
          </w:p>
        </w:tc>
      </w:tr>
      <w:tr w:rsidR="00A15E0A" w:rsidRPr="000C07D9" w:rsidTr="0074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A15E0A" w:rsidRPr="000C07D9" w:rsidRDefault="00A15E0A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sz w:val="24"/>
                <w:szCs w:val="24"/>
              </w:rPr>
              <w:t>2001</w:t>
            </w:r>
          </w:p>
        </w:tc>
        <w:tc>
          <w:tcPr>
            <w:tcW w:w="3005" w:type="dxa"/>
          </w:tcPr>
          <w:p w:rsidR="00A15E0A" w:rsidRPr="000C07D9" w:rsidRDefault="00A15E0A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 (0.6–0.7)</w:t>
            </w:r>
          </w:p>
        </w:tc>
        <w:tc>
          <w:tcPr>
            <w:tcW w:w="3006" w:type="dxa"/>
          </w:tcPr>
          <w:p w:rsidR="00A15E0A" w:rsidRPr="000C07D9" w:rsidRDefault="00A15E0A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 (0.4–0.5)</w:t>
            </w:r>
          </w:p>
        </w:tc>
      </w:tr>
      <w:tr w:rsidR="00A15E0A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A15E0A" w:rsidRPr="000C07D9" w:rsidRDefault="00A15E0A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sz w:val="24"/>
                <w:szCs w:val="24"/>
              </w:rPr>
              <w:t>2002</w:t>
            </w:r>
          </w:p>
        </w:tc>
        <w:tc>
          <w:tcPr>
            <w:tcW w:w="3005" w:type="dxa"/>
          </w:tcPr>
          <w:p w:rsidR="00A15E0A" w:rsidRPr="000C07D9" w:rsidRDefault="00A15E0A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 (0.6–0.7)</w:t>
            </w:r>
          </w:p>
        </w:tc>
        <w:tc>
          <w:tcPr>
            <w:tcW w:w="3006" w:type="dxa"/>
          </w:tcPr>
          <w:p w:rsidR="00A15E0A" w:rsidRPr="000C07D9" w:rsidRDefault="00A15E0A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 (0.5–0.6)</w:t>
            </w:r>
          </w:p>
        </w:tc>
      </w:tr>
      <w:tr w:rsidR="00A15E0A" w:rsidRPr="000C07D9" w:rsidTr="0074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A15E0A" w:rsidRPr="000C07D9" w:rsidRDefault="00A15E0A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sz w:val="24"/>
                <w:szCs w:val="24"/>
              </w:rPr>
              <w:t>2003</w:t>
            </w:r>
          </w:p>
        </w:tc>
        <w:tc>
          <w:tcPr>
            <w:tcW w:w="3005" w:type="dxa"/>
          </w:tcPr>
          <w:p w:rsidR="00A15E0A" w:rsidRPr="000C07D9" w:rsidRDefault="00A15E0A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 (0.7–0.8)</w:t>
            </w:r>
          </w:p>
        </w:tc>
        <w:tc>
          <w:tcPr>
            <w:tcW w:w="3006" w:type="dxa"/>
          </w:tcPr>
          <w:p w:rsidR="00A15E0A" w:rsidRPr="000C07D9" w:rsidRDefault="00A15E0A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 (0.6–0.7)</w:t>
            </w:r>
          </w:p>
        </w:tc>
      </w:tr>
      <w:tr w:rsidR="00A15E0A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A15E0A" w:rsidRPr="000C07D9" w:rsidRDefault="00A15E0A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sz w:val="24"/>
                <w:szCs w:val="24"/>
              </w:rPr>
              <w:t>2004</w:t>
            </w:r>
          </w:p>
        </w:tc>
        <w:tc>
          <w:tcPr>
            <w:tcW w:w="3005" w:type="dxa"/>
          </w:tcPr>
          <w:p w:rsidR="00A15E0A" w:rsidRPr="000C07D9" w:rsidRDefault="00A15E0A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 (0.7–0.8)</w:t>
            </w:r>
          </w:p>
        </w:tc>
        <w:tc>
          <w:tcPr>
            <w:tcW w:w="3006" w:type="dxa"/>
          </w:tcPr>
          <w:p w:rsidR="00A15E0A" w:rsidRPr="000C07D9" w:rsidRDefault="00A15E0A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 (0.6–0.7)</w:t>
            </w:r>
          </w:p>
        </w:tc>
      </w:tr>
      <w:tr w:rsidR="00A15E0A" w:rsidRPr="000C07D9" w:rsidTr="0074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A15E0A" w:rsidRPr="000C07D9" w:rsidRDefault="00A15E0A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sz w:val="24"/>
                <w:szCs w:val="24"/>
              </w:rPr>
              <w:t>2005</w:t>
            </w:r>
          </w:p>
        </w:tc>
        <w:tc>
          <w:tcPr>
            <w:tcW w:w="3005" w:type="dxa"/>
          </w:tcPr>
          <w:p w:rsidR="00A15E0A" w:rsidRPr="000C07D9" w:rsidRDefault="00A15E0A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 (0.8–0.9)</w:t>
            </w:r>
          </w:p>
        </w:tc>
        <w:tc>
          <w:tcPr>
            <w:tcW w:w="3006" w:type="dxa"/>
          </w:tcPr>
          <w:p w:rsidR="00A15E0A" w:rsidRPr="000C07D9" w:rsidRDefault="00A15E0A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 (0.7–0.8)</w:t>
            </w:r>
          </w:p>
        </w:tc>
      </w:tr>
      <w:tr w:rsidR="00A15E0A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A15E0A" w:rsidRPr="000C07D9" w:rsidRDefault="00A15E0A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sz w:val="24"/>
                <w:szCs w:val="24"/>
              </w:rPr>
              <w:t>2006</w:t>
            </w:r>
          </w:p>
        </w:tc>
        <w:tc>
          <w:tcPr>
            <w:tcW w:w="3005" w:type="dxa"/>
          </w:tcPr>
          <w:p w:rsidR="00A15E0A" w:rsidRPr="000C07D9" w:rsidRDefault="00A15E0A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 (0.8–0.9)</w:t>
            </w:r>
          </w:p>
        </w:tc>
        <w:tc>
          <w:tcPr>
            <w:tcW w:w="3006" w:type="dxa"/>
          </w:tcPr>
          <w:p w:rsidR="00A15E0A" w:rsidRPr="000C07D9" w:rsidRDefault="00A15E0A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 (0.8–0.9)</w:t>
            </w:r>
          </w:p>
        </w:tc>
      </w:tr>
      <w:tr w:rsidR="00A15E0A" w:rsidRPr="000C07D9" w:rsidTr="0074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A15E0A" w:rsidRPr="000C07D9" w:rsidRDefault="00A15E0A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sz w:val="24"/>
                <w:szCs w:val="24"/>
              </w:rPr>
              <w:t>2007</w:t>
            </w:r>
          </w:p>
        </w:tc>
        <w:tc>
          <w:tcPr>
            <w:tcW w:w="3005" w:type="dxa"/>
          </w:tcPr>
          <w:p w:rsidR="00A15E0A" w:rsidRPr="000C07D9" w:rsidRDefault="00A15E0A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 (0.6–0.7)</w:t>
            </w:r>
          </w:p>
        </w:tc>
        <w:tc>
          <w:tcPr>
            <w:tcW w:w="3006" w:type="dxa"/>
          </w:tcPr>
          <w:p w:rsidR="00A15E0A" w:rsidRPr="000C07D9" w:rsidRDefault="00A15E0A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 (0.6–0.7)</w:t>
            </w:r>
          </w:p>
        </w:tc>
      </w:tr>
      <w:tr w:rsidR="00A15E0A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A15E0A" w:rsidRPr="000C07D9" w:rsidRDefault="00A15E0A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sz w:val="24"/>
                <w:szCs w:val="24"/>
              </w:rPr>
              <w:t>2008</w:t>
            </w:r>
          </w:p>
        </w:tc>
        <w:tc>
          <w:tcPr>
            <w:tcW w:w="3005" w:type="dxa"/>
          </w:tcPr>
          <w:p w:rsidR="00A15E0A" w:rsidRPr="000C07D9" w:rsidRDefault="00A15E0A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 (0.6–0.7)</w:t>
            </w:r>
          </w:p>
        </w:tc>
        <w:tc>
          <w:tcPr>
            <w:tcW w:w="3006" w:type="dxa"/>
          </w:tcPr>
          <w:p w:rsidR="00A15E0A" w:rsidRPr="000C07D9" w:rsidRDefault="00A15E0A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 (0.6–0.7)</w:t>
            </w:r>
          </w:p>
        </w:tc>
      </w:tr>
      <w:tr w:rsidR="00A15E0A" w:rsidRPr="000C07D9" w:rsidTr="0074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A15E0A" w:rsidRPr="000C07D9" w:rsidRDefault="00A15E0A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sz w:val="24"/>
                <w:szCs w:val="24"/>
              </w:rPr>
              <w:t>2009</w:t>
            </w:r>
          </w:p>
        </w:tc>
        <w:tc>
          <w:tcPr>
            <w:tcW w:w="3005" w:type="dxa"/>
          </w:tcPr>
          <w:p w:rsidR="00A15E0A" w:rsidRPr="000C07D9" w:rsidRDefault="00A15E0A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 (0.7–0.7)</w:t>
            </w:r>
          </w:p>
        </w:tc>
        <w:tc>
          <w:tcPr>
            <w:tcW w:w="3006" w:type="dxa"/>
          </w:tcPr>
          <w:p w:rsidR="00A15E0A" w:rsidRPr="000C07D9" w:rsidRDefault="00A15E0A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 (0.7–0.8)</w:t>
            </w:r>
          </w:p>
        </w:tc>
      </w:tr>
      <w:tr w:rsidR="00A15E0A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A15E0A" w:rsidRPr="000C07D9" w:rsidRDefault="00A15E0A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sz w:val="24"/>
                <w:szCs w:val="24"/>
              </w:rPr>
              <w:t>2010</w:t>
            </w:r>
          </w:p>
        </w:tc>
        <w:tc>
          <w:tcPr>
            <w:tcW w:w="3005" w:type="dxa"/>
          </w:tcPr>
          <w:p w:rsidR="00A15E0A" w:rsidRPr="000C07D9" w:rsidRDefault="00A15E0A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 (0.7–0.8)</w:t>
            </w:r>
          </w:p>
        </w:tc>
        <w:tc>
          <w:tcPr>
            <w:tcW w:w="3006" w:type="dxa"/>
          </w:tcPr>
          <w:p w:rsidR="00A15E0A" w:rsidRPr="000C07D9" w:rsidRDefault="00A15E0A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 (0.7–0.8)</w:t>
            </w:r>
          </w:p>
        </w:tc>
      </w:tr>
      <w:tr w:rsidR="00A15E0A" w:rsidRPr="000C07D9" w:rsidTr="0074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A15E0A" w:rsidRPr="000C07D9" w:rsidRDefault="00A15E0A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sz w:val="24"/>
                <w:szCs w:val="24"/>
              </w:rPr>
              <w:t>2011</w:t>
            </w:r>
          </w:p>
        </w:tc>
        <w:tc>
          <w:tcPr>
            <w:tcW w:w="3005" w:type="dxa"/>
          </w:tcPr>
          <w:p w:rsidR="00A15E0A" w:rsidRPr="000C07D9" w:rsidRDefault="00A15E0A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 (0.8–0.9)</w:t>
            </w:r>
          </w:p>
        </w:tc>
        <w:tc>
          <w:tcPr>
            <w:tcW w:w="3006" w:type="dxa"/>
          </w:tcPr>
          <w:p w:rsidR="00A15E0A" w:rsidRPr="000C07D9" w:rsidRDefault="00A15E0A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 (0.8–1.0)</w:t>
            </w:r>
          </w:p>
        </w:tc>
      </w:tr>
      <w:tr w:rsidR="00A15E0A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A15E0A" w:rsidRPr="000C07D9" w:rsidRDefault="00A15E0A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sz w:val="24"/>
                <w:szCs w:val="24"/>
              </w:rPr>
              <w:t>2012</w:t>
            </w:r>
          </w:p>
        </w:tc>
        <w:tc>
          <w:tcPr>
            <w:tcW w:w="3005" w:type="dxa"/>
          </w:tcPr>
          <w:p w:rsidR="00A15E0A" w:rsidRPr="000C07D9" w:rsidRDefault="00A15E0A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 (0.8–0.9)</w:t>
            </w:r>
          </w:p>
        </w:tc>
        <w:tc>
          <w:tcPr>
            <w:tcW w:w="3006" w:type="dxa"/>
          </w:tcPr>
          <w:p w:rsidR="00A15E0A" w:rsidRPr="000C07D9" w:rsidRDefault="00A15E0A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 (0.9–1.1)</w:t>
            </w:r>
          </w:p>
        </w:tc>
      </w:tr>
      <w:tr w:rsidR="00A15E0A" w:rsidRPr="000C07D9" w:rsidTr="0074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A15E0A" w:rsidRPr="000C07D9" w:rsidRDefault="00A15E0A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sz w:val="24"/>
                <w:szCs w:val="24"/>
              </w:rPr>
              <w:t>2013</w:t>
            </w:r>
          </w:p>
        </w:tc>
        <w:tc>
          <w:tcPr>
            <w:tcW w:w="3005" w:type="dxa"/>
          </w:tcPr>
          <w:p w:rsidR="00A15E0A" w:rsidRPr="000C07D9" w:rsidRDefault="00A15E0A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 (0.9–0.9)</w:t>
            </w:r>
          </w:p>
        </w:tc>
        <w:tc>
          <w:tcPr>
            <w:tcW w:w="3006" w:type="dxa"/>
          </w:tcPr>
          <w:p w:rsidR="00A15E0A" w:rsidRPr="000C07D9" w:rsidRDefault="00A15E0A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 (1.0–1.2)</w:t>
            </w:r>
          </w:p>
        </w:tc>
      </w:tr>
      <w:tr w:rsidR="00A15E0A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A15E0A" w:rsidRPr="000C07D9" w:rsidRDefault="00A15E0A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sz w:val="24"/>
                <w:szCs w:val="24"/>
              </w:rPr>
              <w:t>2014</w:t>
            </w:r>
          </w:p>
        </w:tc>
        <w:tc>
          <w:tcPr>
            <w:tcW w:w="3005" w:type="dxa"/>
          </w:tcPr>
          <w:p w:rsidR="00A15E0A" w:rsidRPr="000C07D9" w:rsidRDefault="00A15E0A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 (1.0–1.0)</w:t>
            </w:r>
          </w:p>
        </w:tc>
        <w:tc>
          <w:tcPr>
            <w:tcW w:w="3006" w:type="dxa"/>
          </w:tcPr>
          <w:p w:rsidR="00A15E0A" w:rsidRPr="000C07D9" w:rsidRDefault="00A15E0A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 (1.1–1.3)</w:t>
            </w:r>
          </w:p>
        </w:tc>
      </w:tr>
      <w:tr w:rsidR="00A15E0A" w:rsidRPr="000C07D9" w:rsidTr="0074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A15E0A" w:rsidRPr="000C07D9" w:rsidRDefault="00A15E0A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sz w:val="24"/>
                <w:szCs w:val="24"/>
              </w:rPr>
              <w:t>2015</w:t>
            </w:r>
          </w:p>
        </w:tc>
        <w:tc>
          <w:tcPr>
            <w:tcW w:w="3005" w:type="dxa"/>
          </w:tcPr>
          <w:p w:rsidR="00A15E0A" w:rsidRPr="000C07D9" w:rsidRDefault="00A15E0A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 (1.0–1.0)</w:t>
            </w:r>
          </w:p>
        </w:tc>
        <w:tc>
          <w:tcPr>
            <w:tcW w:w="3006" w:type="dxa"/>
          </w:tcPr>
          <w:p w:rsidR="00A15E0A" w:rsidRPr="000C07D9" w:rsidRDefault="00A15E0A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 (1.2–1.4)</w:t>
            </w:r>
          </w:p>
        </w:tc>
      </w:tr>
      <w:tr w:rsidR="00A15E0A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A15E0A" w:rsidRPr="000C07D9" w:rsidRDefault="00A15E0A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sz w:val="24"/>
                <w:szCs w:val="24"/>
              </w:rPr>
              <w:t>2016</w:t>
            </w:r>
          </w:p>
        </w:tc>
        <w:tc>
          <w:tcPr>
            <w:tcW w:w="3005" w:type="dxa"/>
          </w:tcPr>
          <w:p w:rsidR="00A15E0A" w:rsidRPr="000C07D9" w:rsidRDefault="00A15E0A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 (1.0–1.0)</w:t>
            </w:r>
          </w:p>
        </w:tc>
        <w:tc>
          <w:tcPr>
            <w:tcW w:w="3006" w:type="dxa"/>
          </w:tcPr>
          <w:p w:rsidR="00A15E0A" w:rsidRPr="000C07D9" w:rsidRDefault="00A15E0A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 (1.2–1.4)</w:t>
            </w:r>
          </w:p>
        </w:tc>
      </w:tr>
      <w:tr w:rsidR="00A15E0A" w:rsidRPr="000C07D9" w:rsidTr="0074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A15E0A" w:rsidRPr="000C07D9" w:rsidRDefault="00A15E0A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2017</w:t>
            </w:r>
          </w:p>
        </w:tc>
        <w:tc>
          <w:tcPr>
            <w:tcW w:w="3005" w:type="dxa"/>
          </w:tcPr>
          <w:p w:rsidR="00A15E0A" w:rsidRPr="000C07D9" w:rsidRDefault="00A15E0A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 (1.0–1.0)</w:t>
            </w:r>
          </w:p>
        </w:tc>
        <w:tc>
          <w:tcPr>
            <w:tcW w:w="3006" w:type="dxa"/>
          </w:tcPr>
          <w:p w:rsidR="00A15E0A" w:rsidRPr="000C07D9" w:rsidRDefault="00A15E0A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 (1.2–1.4)</w:t>
            </w:r>
          </w:p>
        </w:tc>
      </w:tr>
      <w:tr w:rsidR="00A15E0A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A15E0A" w:rsidRPr="000C07D9" w:rsidRDefault="00A15E0A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sz w:val="24"/>
                <w:szCs w:val="24"/>
              </w:rPr>
              <w:t>2018</w:t>
            </w:r>
          </w:p>
        </w:tc>
        <w:tc>
          <w:tcPr>
            <w:tcW w:w="3005" w:type="dxa"/>
          </w:tcPr>
          <w:p w:rsidR="00A15E0A" w:rsidRPr="000C07D9" w:rsidRDefault="00A15E0A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 (0.9–1.0)</w:t>
            </w:r>
          </w:p>
        </w:tc>
        <w:tc>
          <w:tcPr>
            <w:tcW w:w="3006" w:type="dxa"/>
          </w:tcPr>
          <w:p w:rsidR="00A15E0A" w:rsidRPr="000C07D9" w:rsidRDefault="00A15E0A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 (1.2–1.4)</w:t>
            </w:r>
          </w:p>
        </w:tc>
      </w:tr>
      <w:tr w:rsidR="00A15E0A" w:rsidRPr="000C07D9" w:rsidTr="0074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A15E0A" w:rsidRPr="000C07D9" w:rsidRDefault="00A15E0A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sz w:val="24"/>
                <w:szCs w:val="24"/>
              </w:rPr>
              <w:t>2019</w:t>
            </w:r>
          </w:p>
        </w:tc>
        <w:tc>
          <w:tcPr>
            <w:tcW w:w="3005" w:type="dxa"/>
          </w:tcPr>
          <w:p w:rsidR="00A15E0A" w:rsidRPr="000C07D9" w:rsidRDefault="00A15E0A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 (0.9–1.0)</w:t>
            </w:r>
          </w:p>
        </w:tc>
        <w:tc>
          <w:tcPr>
            <w:tcW w:w="3006" w:type="dxa"/>
          </w:tcPr>
          <w:p w:rsidR="00A15E0A" w:rsidRPr="000C07D9" w:rsidRDefault="00A15E0A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 (1.2–1.3)</w:t>
            </w:r>
          </w:p>
        </w:tc>
      </w:tr>
      <w:tr w:rsidR="00A15E0A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A15E0A" w:rsidRPr="000C07D9" w:rsidRDefault="00A15E0A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sz w:val="24"/>
                <w:szCs w:val="24"/>
              </w:rPr>
              <w:t>2020</w:t>
            </w:r>
          </w:p>
        </w:tc>
        <w:tc>
          <w:tcPr>
            <w:tcW w:w="3005" w:type="dxa"/>
          </w:tcPr>
          <w:p w:rsidR="00A15E0A" w:rsidRPr="000C07D9" w:rsidRDefault="00A15E0A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 (0.9–1.0)</w:t>
            </w:r>
          </w:p>
        </w:tc>
        <w:tc>
          <w:tcPr>
            <w:tcW w:w="3006" w:type="dxa"/>
          </w:tcPr>
          <w:p w:rsidR="00A15E0A" w:rsidRPr="000C07D9" w:rsidRDefault="00A15E0A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 (1.4–1.6)</w:t>
            </w:r>
          </w:p>
        </w:tc>
      </w:tr>
      <w:tr w:rsidR="00A15E0A" w:rsidRPr="000C07D9" w:rsidTr="0074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A15E0A" w:rsidRPr="000C07D9" w:rsidRDefault="00A15E0A" w:rsidP="00747A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sz w:val="24"/>
                <w:szCs w:val="24"/>
              </w:rPr>
              <w:t>2021</w:t>
            </w:r>
          </w:p>
        </w:tc>
        <w:tc>
          <w:tcPr>
            <w:tcW w:w="3005" w:type="dxa"/>
          </w:tcPr>
          <w:p w:rsidR="00A15E0A" w:rsidRPr="000C07D9" w:rsidRDefault="00A15E0A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 (N/A–N/A)</w:t>
            </w:r>
          </w:p>
        </w:tc>
        <w:tc>
          <w:tcPr>
            <w:tcW w:w="3006" w:type="dxa"/>
          </w:tcPr>
          <w:p w:rsidR="00A15E0A" w:rsidRPr="000C07D9" w:rsidRDefault="00A15E0A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 (N/A–N/A)</w:t>
            </w:r>
          </w:p>
        </w:tc>
      </w:tr>
      <w:tr w:rsidR="00A15E0A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A15E0A" w:rsidRPr="000C07D9" w:rsidRDefault="00A15E0A" w:rsidP="00747A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sz w:val="24"/>
                <w:szCs w:val="24"/>
              </w:rPr>
              <w:t>2022</w:t>
            </w:r>
          </w:p>
        </w:tc>
        <w:tc>
          <w:tcPr>
            <w:tcW w:w="3005" w:type="dxa"/>
          </w:tcPr>
          <w:p w:rsidR="00A15E0A" w:rsidRPr="000C07D9" w:rsidRDefault="00A15E0A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 (N/A–N/A)</w:t>
            </w:r>
          </w:p>
        </w:tc>
        <w:tc>
          <w:tcPr>
            <w:tcW w:w="3006" w:type="dxa"/>
          </w:tcPr>
          <w:p w:rsidR="00A15E0A" w:rsidRPr="000C07D9" w:rsidRDefault="00A15E0A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 (N/A–N/A)</w:t>
            </w:r>
          </w:p>
        </w:tc>
      </w:tr>
      <w:tr w:rsidR="00A15E0A" w:rsidRPr="000C07D9" w:rsidTr="0074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A15E0A" w:rsidRPr="000C07D9" w:rsidRDefault="00A15E0A" w:rsidP="00747A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sz w:val="24"/>
                <w:szCs w:val="24"/>
              </w:rPr>
              <w:t>2023</w:t>
            </w:r>
          </w:p>
        </w:tc>
        <w:tc>
          <w:tcPr>
            <w:tcW w:w="3005" w:type="dxa"/>
          </w:tcPr>
          <w:p w:rsidR="00A15E0A" w:rsidRPr="000C07D9" w:rsidRDefault="00A15E0A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 (N/A–N/A)</w:t>
            </w:r>
          </w:p>
        </w:tc>
        <w:tc>
          <w:tcPr>
            <w:tcW w:w="3006" w:type="dxa"/>
          </w:tcPr>
          <w:p w:rsidR="00A15E0A" w:rsidRPr="000C07D9" w:rsidRDefault="00A15E0A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 (N/A–N/A)</w:t>
            </w:r>
          </w:p>
        </w:tc>
      </w:tr>
      <w:tr w:rsidR="00A15E0A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A15E0A" w:rsidRPr="000C07D9" w:rsidRDefault="00A15E0A" w:rsidP="00747A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sz w:val="24"/>
                <w:szCs w:val="24"/>
              </w:rPr>
              <w:t>Overall</w:t>
            </w:r>
          </w:p>
        </w:tc>
        <w:tc>
          <w:tcPr>
            <w:tcW w:w="3005" w:type="dxa"/>
          </w:tcPr>
          <w:p w:rsidR="00A15E0A" w:rsidRPr="000C07D9" w:rsidRDefault="00A15E0A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0.80 (0.79–0.82)</w:t>
            </w:r>
          </w:p>
        </w:tc>
        <w:tc>
          <w:tcPr>
            <w:tcW w:w="3006" w:type="dxa"/>
          </w:tcPr>
          <w:p w:rsidR="00A15E0A" w:rsidRPr="000C07D9" w:rsidRDefault="00A15E0A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0.89 (0.87–0.91)</w:t>
            </w:r>
          </w:p>
        </w:tc>
      </w:tr>
    </w:tbl>
    <w:p w:rsidR="00A15E0A" w:rsidRPr="000C07D9" w:rsidRDefault="00A15E0A" w:rsidP="00A15E0A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A15E0A" w:rsidRPr="000C07D9" w:rsidRDefault="00A15E0A" w:rsidP="00A15E0A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A15E0A" w:rsidRPr="000C07D9" w:rsidRDefault="00A15E0A" w:rsidP="00A15E0A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A15E0A" w:rsidRPr="000C07D9" w:rsidRDefault="00A15E0A" w:rsidP="00A15E0A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A15E0A" w:rsidRPr="000C07D9" w:rsidRDefault="00A15E0A" w:rsidP="00A15E0A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51036F" w:rsidRPr="00A15E0A" w:rsidRDefault="00A15E0A" w:rsidP="00A15E0A">
      <w:bookmarkStart w:id="0" w:name="_GoBack"/>
      <w:bookmarkEnd w:id="0"/>
    </w:p>
    <w:sectPr w:rsidR="0051036F" w:rsidRPr="00A15E0A" w:rsidSect="00590A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1BBF"/>
    <w:rsid w:val="00034397"/>
    <w:rsid w:val="0022487A"/>
    <w:rsid w:val="00226E24"/>
    <w:rsid w:val="00464CF2"/>
    <w:rsid w:val="00573FFA"/>
    <w:rsid w:val="006A10AF"/>
    <w:rsid w:val="006C5E71"/>
    <w:rsid w:val="00717981"/>
    <w:rsid w:val="00A15E0A"/>
    <w:rsid w:val="00B90BD3"/>
    <w:rsid w:val="00C60CDD"/>
    <w:rsid w:val="00E91BBF"/>
    <w:rsid w:val="00FA4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3177EF-CDC2-4780-8DFB-8E5103757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1BBF"/>
    <w:rPr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1BBF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color w:val="000000" w:themeColor="text1"/>
      <w:sz w:val="28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5E0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1BBF"/>
    <w:rPr>
      <w:rFonts w:ascii="Times New Roman" w:eastAsiaTheme="majorEastAsia" w:hAnsi="Times New Roman" w:cstheme="majorBidi"/>
      <w:b/>
      <w:color w:val="000000" w:themeColor="text1"/>
      <w:kern w:val="2"/>
      <w:sz w:val="28"/>
      <w:szCs w:val="32"/>
      <w:u w:val="single"/>
      <w14:ligatures w14:val="standardContextual"/>
    </w:rPr>
  </w:style>
  <w:style w:type="table" w:styleId="PlainTable1">
    <w:name w:val="Plain Table 1"/>
    <w:basedOn w:val="TableNormal"/>
    <w:uiPriority w:val="41"/>
    <w:rsid w:val="00E91BBF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2Char">
    <w:name w:val="Heading 2 Char"/>
    <w:basedOn w:val="DefaultParagraphFont"/>
    <w:link w:val="Heading2"/>
    <w:uiPriority w:val="9"/>
    <w:semiHidden/>
    <w:rsid w:val="00A15E0A"/>
    <w:rPr>
      <w:rFonts w:asciiTheme="majorHAnsi" w:eastAsiaTheme="majorEastAsia" w:hAnsiTheme="majorHAnsi" w:cstheme="majorBidi"/>
      <w:color w:val="2E74B5" w:themeColor="accent1" w:themeShade="BF"/>
      <w:kern w:val="2"/>
      <w:sz w:val="26"/>
      <w:szCs w:val="26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1</Words>
  <Characters>9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6-03-18T05:28:00Z</dcterms:created>
  <dcterms:modified xsi:type="dcterms:W3CDTF">2026-03-18T0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f4e24a-43ec-4fe9-a920-526feef8375d</vt:lpwstr>
  </property>
</Properties>
</file>